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98"/>
        <w:gridCol w:w="857"/>
        <w:gridCol w:w="120"/>
        <w:gridCol w:w="1383"/>
        <w:gridCol w:w="120"/>
        <w:gridCol w:w="885"/>
        <w:gridCol w:w="1454"/>
        <w:gridCol w:w="1058"/>
        <w:gridCol w:w="885"/>
        <w:gridCol w:w="766"/>
      </w:tblGrid>
      <w:tr w:rsidR="0051692B" w:rsidRPr="002E6D71" w14:paraId="45F4C840" w14:textId="77777777" w:rsidTr="008E0874">
        <w:trPr>
          <w:trHeight w:val="255"/>
        </w:trPr>
        <w:tc>
          <w:tcPr>
            <w:tcW w:w="80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7B1D1C" w14:textId="77777777" w:rsidR="0051692B" w:rsidRPr="002E6D71" w:rsidRDefault="0051692B" w:rsidP="008E0874">
            <w:pPr>
              <w:spacing w:line="240" w:lineRule="auto"/>
              <w:rPr>
                <w:b/>
                <w:sz w:val="18"/>
                <w:szCs w:val="20"/>
              </w:rPr>
            </w:pPr>
            <w:r w:rsidRPr="002E6D71">
              <w:rPr>
                <w:b/>
                <w:sz w:val="18"/>
                <w:szCs w:val="20"/>
              </w:rPr>
              <w:t>Decision-maker</w:t>
            </w:r>
            <w:r w:rsidRPr="002E6D71">
              <w:rPr>
                <w:b/>
                <w:sz w:val="18"/>
                <w:szCs w:val="20"/>
              </w:rPr>
              <w:br/>
              <w:t>categor</w:t>
            </w:r>
            <w:r>
              <w:rPr>
                <w:b/>
                <w:sz w:val="18"/>
                <w:szCs w:val="20"/>
              </w:rPr>
              <w:t>y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B186295" w14:textId="77777777" w:rsidR="0051692B" w:rsidRPr="002E6D71" w:rsidRDefault="0051692B" w:rsidP="008E0874">
            <w:pPr>
              <w:spacing w:line="240" w:lineRule="auto"/>
              <w:rPr>
                <w:b/>
                <w:sz w:val="18"/>
                <w:szCs w:val="20"/>
              </w:rPr>
            </w:pPr>
            <w:r w:rsidRPr="002E6D71">
              <w:rPr>
                <w:b/>
                <w:sz w:val="18"/>
                <w:szCs w:val="20"/>
              </w:rPr>
              <w:t>Preferred</w:t>
            </w:r>
          </w:p>
        </w:tc>
        <w:tc>
          <w:tcPr>
            <w:tcW w:w="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8ADCCD" w14:textId="77777777" w:rsidR="0051692B" w:rsidRPr="002E6D71" w:rsidRDefault="0051692B" w:rsidP="008E0874">
            <w:pPr>
              <w:spacing w:line="240" w:lineRule="auto"/>
              <w:rPr>
                <w:b/>
                <w:sz w:val="18"/>
                <w:szCs w:val="20"/>
              </w:rPr>
            </w:pPr>
          </w:p>
        </w:tc>
        <w:tc>
          <w:tcPr>
            <w:tcW w:w="91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7456E6D" w14:textId="77777777" w:rsidR="0051692B" w:rsidRPr="002E6D71" w:rsidRDefault="0051692B" w:rsidP="008E0874">
            <w:pPr>
              <w:spacing w:line="240" w:lineRule="auto"/>
              <w:jc w:val="center"/>
              <w:rPr>
                <w:b/>
                <w:sz w:val="18"/>
                <w:szCs w:val="20"/>
              </w:rPr>
            </w:pPr>
            <w:r w:rsidRPr="00CC7A7D">
              <w:rPr>
                <w:b/>
                <w:bCs/>
                <w:sz w:val="18"/>
                <w:szCs w:val="20"/>
              </w:rPr>
              <w:t>Preferred as only decision-maker</w:t>
            </w:r>
          </w:p>
        </w:tc>
        <w:tc>
          <w:tcPr>
            <w:tcW w:w="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AA3026" w14:textId="77777777" w:rsidR="0051692B" w:rsidRPr="002E6D71" w:rsidRDefault="0051692B" w:rsidP="008E0874">
            <w:pPr>
              <w:spacing w:line="240" w:lineRule="auto"/>
              <w:rPr>
                <w:b/>
                <w:sz w:val="18"/>
                <w:szCs w:val="20"/>
              </w:rPr>
            </w:pPr>
          </w:p>
        </w:tc>
        <w:tc>
          <w:tcPr>
            <w:tcW w:w="268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0618DE" w14:textId="77777777" w:rsidR="0051692B" w:rsidRPr="002E6D71" w:rsidRDefault="0051692B" w:rsidP="008E0874">
            <w:pPr>
              <w:spacing w:line="240" w:lineRule="auto"/>
              <w:jc w:val="center"/>
              <w:rPr>
                <w:b/>
                <w:sz w:val="18"/>
                <w:szCs w:val="20"/>
              </w:rPr>
            </w:pPr>
            <w:proofErr w:type="gramStart"/>
            <w:r w:rsidRPr="002E6D71">
              <w:rPr>
                <w:b/>
                <w:sz w:val="18"/>
                <w:szCs w:val="20"/>
              </w:rPr>
              <w:t>Also</w:t>
            </w:r>
            <w:proofErr w:type="gramEnd"/>
            <w:r w:rsidRPr="002E6D71">
              <w:rPr>
                <w:b/>
                <w:sz w:val="18"/>
                <w:szCs w:val="20"/>
              </w:rPr>
              <w:t xml:space="preserve"> a role for…</w:t>
            </w:r>
          </w:p>
        </w:tc>
      </w:tr>
      <w:tr w:rsidR="0051692B" w:rsidRPr="002E6D71" w14:paraId="7ED97023" w14:textId="77777777" w:rsidTr="008E0874">
        <w:trPr>
          <w:trHeight w:val="255"/>
        </w:trPr>
        <w:tc>
          <w:tcPr>
            <w:tcW w:w="808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5AB323A7" w14:textId="77777777" w:rsidR="0051692B" w:rsidRPr="002E6D71" w:rsidRDefault="0051692B" w:rsidP="008E0874">
            <w:pPr>
              <w:spacing w:line="240" w:lineRule="auto"/>
              <w:rPr>
                <w:b/>
                <w:sz w:val="18"/>
                <w:szCs w:val="20"/>
              </w:rPr>
            </w:pPr>
          </w:p>
        </w:tc>
        <w:tc>
          <w:tcPr>
            <w:tcW w:w="46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56BA6CB" w14:textId="77777777" w:rsidR="0051692B" w:rsidRPr="002E6D71" w:rsidRDefault="0051692B" w:rsidP="008E0874">
            <w:pPr>
              <w:spacing w:line="240" w:lineRule="auto"/>
              <w:rPr>
                <w:b/>
                <w:sz w:val="18"/>
                <w:szCs w:val="20"/>
              </w:rPr>
            </w:pPr>
          </w:p>
        </w:tc>
        <w:tc>
          <w:tcPr>
            <w:tcW w:w="65" w:type="pct"/>
            <w:tcBorders>
              <w:top w:val="nil"/>
              <w:bottom w:val="nil"/>
            </w:tcBorders>
            <w:shd w:val="clear" w:color="auto" w:fill="auto"/>
          </w:tcPr>
          <w:p w14:paraId="2DEA8D84" w14:textId="77777777" w:rsidR="0051692B" w:rsidRPr="002E6D71" w:rsidRDefault="0051692B" w:rsidP="008E0874">
            <w:pPr>
              <w:spacing w:line="240" w:lineRule="auto"/>
              <w:rPr>
                <w:b/>
                <w:sz w:val="18"/>
                <w:szCs w:val="20"/>
              </w:rPr>
            </w:pPr>
          </w:p>
        </w:tc>
        <w:tc>
          <w:tcPr>
            <w:tcW w:w="91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A43DDA4" w14:textId="77777777" w:rsidR="0051692B" w:rsidRPr="002E6D71" w:rsidRDefault="0051692B" w:rsidP="008E0874">
            <w:pPr>
              <w:spacing w:line="240" w:lineRule="auto"/>
              <w:jc w:val="center"/>
              <w:rPr>
                <w:b/>
                <w:sz w:val="18"/>
                <w:szCs w:val="20"/>
              </w:rPr>
            </w:pPr>
          </w:p>
        </w:tc>
        <w:tc>
          <w:tcPr>
            <w:tcW w:w="65" w:type="pct"/>
            <w:tcBorders>
              <w:top w:val="nil"/>
              <w:bottom w:val="nil"/>
            </w:tcBorders>
            <w:shd w:val="clear" w:color="auto" w:fill="auto"/>
          </w:tcPr>
          <w:p w14:paraId="389AAA81" w14:textId="77777777" w:rsidR="0051692B" w:rsidRPr="002E6D71" w:rsidRDefault="0051692B" w:rsidP="008E0874">
            <w:pPr>
              <w:spacing w:line="240" w:lineRule="auto"/>
              <w:rPr>
                <w:b/>
                <w:sz w:val="18"/>
                <w:szCs w:val="20"/>
              </w:rPr>
            </w:pP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8BED1C" w14:textId="77777777" w:rsidR="0051692B" w:rsidRPr="002E6D71" w:rsidRDefault="0051692B" w:rsidP="008E0874">
            <w:pPr>
              <w:spacing w:line="240" w:lineRule="auto"/>
              <w:rPr>
                <w:b/>
                <w:sz w:val="18"/>
                <w:szCs w:val="20"/>
              </w:rPr>
            </w:pPr>
            <w:r w:rsidRPr="002E6D71">
              <w:rPr>
                <w:b/>
                <w:sz w:val="18"/>
                <w:szCs w:val="20"/>
              </w:rPr>
              <w:t>Physicians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140145" w14:textId="77777777" w:rsidR="0051692B" w:rsidRPr="002E6D71" w:rsidRDefault="0051692B" w:rsidP="008E0874">
            <w:pPr>
              <w:spacing w:line="240" w:lineRule="auto"/>
              <w:rPr>
                <w:b/>
                <w:sz w:val="18"/>
                <w:szCs w:val="20"/>
              </w:rPr>
            </w:pPr>
            <w:r w:rsidRPr="002E6D71">
              <w:rPr>
                <w:b/>
                <w:sz w:val="18"/>
                <w:szCs w:val="20"/>
              </w:rPr>
              <w:t>Expert committee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819374" w14:textId="77777777" w:rsidR="0051692B" w:rsidRPr="002E6D71" w:rsidRDefault="0051692B" w:rsidP="008E0874">
            <w:pPr>
              <w:spacing w:line="240" w:lineRule="auto"/>
              <w:rPr>
                <w:b/>
                <w:sz w:val="18"/>
                <w:szCs w:val="20"/>
              </w:rPr>
            </w:pPr>
            <w:r w:rsidRPr="002E6D71">
              <w:rPr>
                <w:b/>
                <w:sz w:val="18"/>
                <w:szCs w:val="20"/>
              </w:rPr>
              <w:t>Government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028563" w14:textId="77777777" w:rsidR="0051692B" w:rsidRPr="002E6D71" w:rsidRDefault="0051692B" w:rsidP="008E0874">
            <w:pPr>
              <w:spacing w:line="240" w:lineRule="auto"/>
              <w:rPr>
                <w:b/>
                <w:sz w:val="18"/>
                <w:szCs w:val="20"/>
              </w:rPr>
            </w:pPr>
            <w:r w:rsidRPr="002E6D71">
              <w:rPr>
                <w:b/>
                <w:sz w:val="18"/>
                <w:szCs w:val="20"/>
              </w:rPr>
              <w:t>The public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C3DBF1" w14:textId="77777777" w:rsidR="0051692B" w:rsidRPr="002E6D71" w:rsidRDefault="0051692B" w:rsidP="008E0874">
            <w:pPr>
              <w:spacing w:line="240" w:lineRule="auto"/>
              <w:rPr>
                <w:b/>
                <w:sz w:val="18"/>
                <w:szCs w:val="20"/>
              </w:rPr>
            </w:pPr>
            <w:r w:rsidRPr="002E6D71">
              <w:rPr>
                <w:b/>
                <w:sz w:val="18"/>
                <w:szCs w:val="20"/>
              </w:rPr>
              <w:t>Lottery</w:t>
            </w:r>
          </w:p>
        </w:tc>
      </w:tr>
      <w:tr w:rsidR="0051692B" w:rsidRPr="002E6D71" w14:paraId="2394B83D" w14:textId="77777777" w:rsidTr="008E0874">
        <w:trPr>
          <w:trHeight w:val="300"/>
        </w:trPr>
        <w:tc>
          <w:tcPr>
            <w:tcW w:w="8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6AFD969" w14:textId="77777777" w:rsidR="0051692B" w:rsidRPr="002E6D71" w:rsidRDefault="0051692B" w:rsidP="008E0874">
            <w:pPr>
              <w:spacing w:line="240" w:lineRule="auto"/>
              <w:rPr>
                <w:b/>
                <w:sz w:val="18"/>
                <w:szCs w:val="20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3348429" w14:textId="77777777" w:rsidR="0051692B" w:rsidRPr="002E6D71" w:rsidRDefault="0051692B" w:rsidP="008E0874">
            <w:pPr>
              <w:spacing w:line="240" w:lineRule="auto"/>
              <w:jc w:val="center"/>
              <w:rPr>
                <w:b/>
                <w:color w:val="000000"/>
                <w:sz w:val="18"/>
                <w:szCs w:val="20"/>
              </w:rPr>
            </w:pPr>
            <w:r w:rsidRPr="002E6D71">
              <w:rPr>
                <w:b/>
                <w:sz w:val="18"/>
                <w:szCs w:val="20"/>
              </w:rPr>
              <w:t>N (%)</w:t>
            </w:r>
          </w:p>
        </w:tc>
        <w:tc>
          <w:tcPr>
            <w:tcW w:w="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BEEBD8" w14:textId="77777777" w:rsidR="0051692B" w:rsidRPr="002E6D71" w:rsidRDefault="0051692B" w:rsidP="008E0874">
            <w:pPr>
              <w:spacing w:line="240" w:lineRule="auto"/>
              <w:jc w:val="center"/>
              <w:rPr>
                <w:b/>
                <w:sz w:val="18"/>
                <w:szCs w:val="20"/>
              </w:rPr>
            </w:pP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A73DE" w14:textId="77777777" w:rsidR="0051692B" w:rsidRPr="00CC7A7D" w:rsidRDefault="0051692B" w:rsidP="008E0874">
            <w:pPr>
              <w:spacing w:line="240" w:lineRule="auto"/>
              <w:jc w:val="center"/>
              <w:rPr>
                <w:b/>
                <w:bCs/>
                <w:sz w:val="18"/>
                <w:szCs w:val="20"/>
              </w:rPr>
            </w:pPr>
            <w:r w:rsidRPr="00CC7A7D">
              <w:rPr>
                <w:b/>
                <w:bCs/>
                <w:sz w:val="18"/>
                <w:szCs w:val="20"/>
              </w:rPr>
              <w:t>N (% of category)</w:t>
            </w:r>
          </w:p>
        </w:tc>
        <w:tc>
          <w:tcPr>
            <w:tcW w:w="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EBE08B" w14:textId="77777777" w:rsidR="0051692B" w:rsidRPr="002E6D71" w:rsidRDefault="0051692B" w:rsidP="008E0874">
            <w:pPr>
              <w:spacing w:line="240" w:lineRule="auto"/>
              <w:jc w:val="center"/>
              <w:rPr>
                <w:b/>
                <w:sz w:val="18"/>
                <w:szCs w:val="20"/>
              </w:rPr>
            </w:pPr>
          </w:p>
        </w:tc>
        <w:tc>
          <w:tcPr>
            <w:tcW w:w="2683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12069E" w14:textId="77777777" w:rsidR="0051692B" w:rsidRPr="002E6D71" w:rsidRDefault="0051692B" w:rsidP="008E0874">
            <w:pPr>
              <w:spacing w:line="240" w:lineRule="auto"/>
              <w:jc w:val="center"/>
              <w:rPr>
                <w:b/>
                <w:color w:val="000000"/>
                <w:sz w:val="18"/>
                <w:szCs w:val="20"/>
              </w:rPr>
            </w:pPr>
            <w:r w:rsidRPr="002E6D71">
              <w:rPr>
                <w:b/>
                <w:sz w:val="18"/>
                <w:szCs w:val="20"/>
              </w:rPr>
              <w:t>N (% of category)</w:t>
            </w:r>
          </w:p>
        </w:tc>
      </w:tr>
      <w:tr w:rsidR="0051692B" w:rsidRPr="00CC7A7D" w14:paraId="42C9EFB2" w14:textId="77777777" w:rsidTr="008E0874">
        <w:trPr>
          <w:trHeight w:val="300"/>
        </w:trPr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6CB1A9" w14:textId="77777777" w:rsidR="0051692B" w:rsidRPr="00CC7A7D" w:rsidRDefault="0051692B" w:rsidP="008E0874">
            <w:pPr>
              <w:spacing w:line="240" w:lineRule="auto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Physicians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E86E65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560 (55.0)</w:t>
            </w:r>
          </w:p>
        </w:tc>
        <w:tc>
          <w:tcPr>
            <w:tcW w:w="65" w:type="pct"/>
            <w:tcBorders>
              <w:top w:val="single" w:sz="4" w:space="0" w:color="auto"/>
            </w:tcBorders>
            <w:shd w:val="clear" w:color="auto" w:fill="auto"/>
          </w:tcPr>
          <w:p w14:paraId="76DFF5E6" w14:textId="77777777" w:rsidR="0051692B" w:rsidRPr="00CC7A7D" w:rsidRDefault="0051692B" w:rsidP="008E0874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auto"/>
          </w:tcPr>
          <w:p w14:paraId="08E97743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181 (32.7)</w:t>
            </w:r>
          </w:p>
        </w:tc>
        <w:tc>
          <w:tcPr>
            <w:tcW w:w="65" w:type="pct"/>
            <w:tcBorders>
              <w:top w:val="single" w:sz="4" w:space="0" w:color="auto"/>
            </w:tcBorders>
            <w:shd w:val="clear" w:color="auto" w:fill="auto"/>
          </w:tcPr>
          <w:p w14:paraId="7F90FECE" w14:textId="77777777" w:rsidR="0051692B" w:rsidRPr="00CC7A7D" w:rsidRDefault="0051692B" w:rsidP="008E0874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3140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-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4D60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357 (63.8)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2FB7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113 (20.2)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8980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78 (13.9)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BD75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67 (12.0)</w:t>
            </w:r>
          </w:p>
        </w:tc>
      </w:tr>
      <w:tr w:rsidR="0051692B" w:rsidRPr="00CC7A7D" w14:paraId="1FEE5934" w14:textId="77777777" w:rsidTr="008E0874">
        <w:trPr>
          <w:trHeight w:val="300"/>
        </w:trPr>
        <w:tc>
          <w:tcPr>
            <w:tcW w:w="808" w:type="pct"/>
            <w:shd w:val="clear" w:color="auto" w:fill="auto"/>
            <w:noWrap/>
            <w:hideMark/>
          </w:tcPr>
          <w:p w14:paraId="57FD505C" w14:textId="77777777" w:rsidR="0051692B" w:rsidRPr="00CC7A7D" w:rsidRDefault="0051692B" w:rsidP="008E0874">
            <w:pPr>
              <w:spacing w:line="240" w:lineRule="auto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Expert committees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2C00CB50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520 (51.0)</w:t>
            </w:r>
          </w:p>
        </w:tc>
        <w:tc>
          <w:tcPr>
            <w:tcW w:w="65" w:type="pct"/>
            <w:shd w:val="clear" w:color="auto" w:fill="auto"/>
          </w:tcPr>
          <w:p w14:paraId="35849980" w14:textId="77777777" w:rsidR="0051692B" w:rsidRPr="00CC7A7D" w:rsidRDefault="0051692B" w:rsidP="008E0874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3B018A62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104 (20.0)</w:t>
            </w:r>
          </w:p>
        </w:tc>
        <w:tc>
          <w:tcPr>
            <w:tcW w:w="65" w:type="pct"/>
            <w:shd w:val="clear" w:color="auto" w:fill="auto"/>
          </w:tcPr>
          <w:p w14:paraId="4526A4FF" w14:textId="77777777" w:rsidR="0051692B" w:rsidRPr="00CC7A7D" w:rsidRDefault="0051692B" w:rsidP="008E0874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7694AAD7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357 (68.7)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406B0300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-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45EEB71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151 (29.0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87B4317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85 (16.3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BC9988F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79 (15.2)</w:t>
            </w:r>
          </w:p>
        </w:tc>
      </w:tr>
      <w:tr w:rsidR="0051692B" w:rsidRPr="00CC7A7D" w14:paraId="334FC03B" w14:textId="77777777" w:rsidTr="008E0874">
        <w:trPr>
          <w:trHeight w:val="300"/>
        </w:trPr>
        <w:tc>
          <w:tcPr>
            <w:tcW w:w="808" w:type="pct"/>
            <w:shd w:val="clear" w:color="auto" w:fill="auto"/>
            <w:noWrap/>
            <w:hideMark/>
          </w:tcPr>
          <w:p w14:paraId="15E0DCA9" w14:textId="77777777" w:rsidR="0051692B" w:rsidRPr="00CC7A7D" w:rsidRDefault="0051692B" w:rsidP="008E0874">
            <w:pPr>
              <w:spacing w:line="240" w:lineRule="auto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Government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6E7DFEC8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179 (17.6)</w:t>
            </w:r>
          </w:p>
        </w:tc>
        <w:tc>
          <w:tcPr>
            <w:tcW w:w="65" w:type="pct"/>
            <w:shd w:val="clear" w:color="auto" w:fill="auto"/>
          </w:tcPr>
          <w:p w14:paraId="72A4321E" w14:textId="77777777" w:rsidR="0051692B" w:rsidRPr="00CC7A7D" w:rsidRDefault="0051692B" w:rsidP="008E0874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2023A5A8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19 (10.6)</w:t>
            </w:r>
          </w:p>
        </w:tc>
        <w:tc>
          <w:tcPr>
            <w:tcW w:w="65" w:type="pct"/>
            <w:shd w:val="clear" w:color="auto" w:fill="auto"/>
          </w:tcPr>
          <w:p w14:paraId="1296E225" w14:textId="77777777" w:rsidR="0051692B" w:rsidRPr="00CC7A7D" w:rsidRDefault="0051692B" w:rsidP="008E0874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416E5D30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113 (63.1)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41F9D9AC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151 (84.4)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9207028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-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C7B6BBF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65 (36.3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5E16797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52 (29.1)</w:t>
            </w:r>
          </w:p>
        </w:tc>
      </w:tr>
      <w:tr w:rsidR="0051692B" w:rsidRPr="00CC7A7D" w14:paraId="64D823DF" w14:textId="77777777" w:rsidTr="008E0874">
        <w:trPr>
          <w:trHeight w:val="300"/>
        </w:trPr>
        <w:tc>
          <w:tcPr>
            <w:tcW w:w="808" w:type="pct"/>
            <w:shd w:val="clear" w:color="auto" w:fill="auto"/>
            <w:noWrap/>
            <w:hideMark/>
          </w:tcPr>
          <w:p w14:paraId="158E7000" w14:textId="77777777" w:rsidR="0051692B" w:rsidRPr="00CC7A7D" w:rsidRDefault="0051692B" w:rsidP="008E0874">
            <w:pPr>
              <w:spacing w:line="240" w:lineRule="auto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The public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146B7E4E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122 (12.0)</w:t>
            </w:r>
          </w:p>
        </w:tc>
        <w:tc>
          <w:tcPr>
            <w:tcW w:w="65" w:type="pct"/>
            <w:shd w:val="clear" w:color="auto" w:fill="auto"/>
          </w:tcPr>
          <w:p w14:paraId="7AD922B1" w14:textId="77777777" w:rsidR="0051692B" w:rsidRPr="00CC7A7D" w:rsidRDefault="0051692B" w:rsidP="008E0874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7714CE84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17 (13.9)</w:t>
            </w:r>
          </w:p>
        </w:tc>
        <w:tc>
          <w:tcPr>
            <w:tcW w:w="65" w:type="pct"/>
            <w:shd w:val="clear" w:color="auto" w:fill="auto"/>
          </w:tcPr>
          <w:p w14:paraId="7443A5A5" w14:textId="77777777" w:rsidR="0051692B" w:rsidRPr="00CC7A7D" w:rsidRDefault="0051692B" w:rsidP="008E0874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6236A958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78 (63.9)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660B7F4A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85 (69.7)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21F306B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65 (53.3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1916058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12A0A41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61 (50.0)</w:t>
            </w:r>
          </w:p>
        </w:tc>
      </w:tr>
      <w:tr w:rsidR="0051692B" w:rsidRPr="00CC7A7D" w14:paraId="4CCC01BE" w14:textId="77777777" w:rsidTr="008E0874">
        <w:trPr>
          <w:trHeight w:val="300"/>
        </w:trPr>
        <w:tc>
          <w:tcPr>
            <w:tcW w:w="808" w:type="pct"/>
            <w:shd w:val="clear" w:color="auto" w:fill="auto"/>
            <w:noWrap/>
            <w:hideMark/>
          </w:tcPr>
          <w:p w14:paraId="52E50E0F" w14:textId="77777777" w:rsidR="0051692B" w:rsidRPr="00CC7A7D" w:rsidRDefault="0051692B" w:rsidP="008E0874">
            <w:pPr>
              <w:spacing w:line="240" w:lineRule="auto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Lottery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38592C71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124 (12.2)</w:t>
            </w:r>
          </w:p>
        </w:tc>
        <w:tc>
          <w:tcPr>
            <w:tcW w:w="65" w:type="pct"/>
            <w:shd w:val="clear" w:color="auto" w:fill="auto"/>
          </w:tcPr>
          <w:p w14:paraId="500AC078" w14:textId="77777777" w:rsidR="0051692B" w:rsidRPr="00CC7A7D" w:rsidRDefault="0051692B" w:rsidP="008E0874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47869821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16 (21.8)</w:t>
            </w:r>
          </w:p>
        </w:tc>
        <w:tc>
          <w:tcPr>
            <w:tcW w:w="65" w:type="pct"/>
            <w:shd w:val="clear" w:color="auto" w:fill="auto"/>
          </w:tcPr>
          <w:p w14:paraId="11871058" w14:textId="77777777" w:rsidR="0051692B" w:rsidRPr="00CC7A7D" w:rsidRDefault="0051692B" w:rsidP="008E0874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058AB818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67 (54.0)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35C52612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79 (63.7)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752409A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52 (41.9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9853966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61 (49.2)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6F7D5A5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-</w:t>
            </w:r>
          </w:p>
        </w:tc>
      </w:tr>
      <w:tr w:rsidR="0051692B" w:rsidRPr="00CC7A7D" w14:paraId="219EC026" w14:textId="77777777" w:rsidTr="008E0874">
        <w:trPr>
          <w:trHeight w:val="300"/>
        </w:trPr>
        <w:tc>
          <w:tcPr>
            <w:tcW w:w="808" w:type="pct"/>
            <w:shd w:val="clear" w:color="auto" w:fill="auto"/>
            <w:noWrap/>
          </w:tcPr>
          <w:p w14:paraId="496BB7F4" w14:textId="77777777" w:rsidR="0051692B" w:rsidRPr="00CC7A7D" w:rsidRDefault="0051692B" w:rsidP="008E0874">
            <w:pPr>
              <w:spacing w:line="240" w:lineRule="auto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None</w:t>
            </w:r>
          </w:p>
        </w:tc>
        <w:tc>
          <w:tcPr>
            <w:tcW w:w="465" w:type="pct"/>
            <w:shd w:val="clear" w:color="auto" w:fill="auto"/>
            <w:noWrap/>
          </w:tcPr>
          <w:p w14:paraId="447CF4FD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222 (21.8)</w:t>
            </w:r>
          </w:p>
        </w:tc>
        <w:tc>
          <w:tcPr>
            <w:tcW w:w="65" w:type="pct"/>
            <w:shd w:val="clear" w:color="auto" w:fill="auto"/>
          </w:tcPr>
          <w:p w14:paraId="08CF7697" w14:textId="77777777" w:rsidR="0051692B" w:rsidRPr="00CC7A7D" w:rsidRDefault="0051692B" w:rsidP="008E0874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1A0528D1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-</w:t>
            </w:r>
          </w:p>
        </w:tc>
        <w:tc>
          <w:tcPr>
            <w:tcW w:w="65" w:type="pct"/>
            <w:shd w:val="clear" w:color="auto" w:fill="auto"/>
          </w:tcPr>
          <w:p w14:paraId="52FBA8F9" w14:textId="77777777" w:rsidR="0051692B" w:rsidRPr="00CC7A7D" w:rsidRDefault="0051692B" w:rsidP="008E0874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B8E4A80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-</w:t>
            </w:r>
          </w:p>
        </w:tc>
        <w:tc>
          <w:tcPr>
            <w:tcW w:w="771" w:type="pct"/>
            <w:shd w:val="clear" w:color="auto" w:fill="auto"/>
            <w:noWrap/>
            <w:vAlign w:val="center"/>
          </w:tcPr>
          <w:p w14:paraId="3CCCD582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-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1927C13C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-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52CC894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4217AEEE" w14:textId="77777777" w:rsidR="0051692B" w:rsidRPr="00CC7A7D" w:rsidRDefault="0051692B" w:rsidP="008E0874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-</w:t>
            </w:r>
          </w:p>
        </w:tc>
      </w:tr>
    </w:tbl>
    <w:p w14:paraId="4C71E6C5" w14:textId="77777777" w:rsidR="0051692B" w:rsidRDefault="0051692B"/>
    <w:sectPr w:rsidR="005169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92B"/>
    <w:rsid w:val="0051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551C8"/>
  <w15:chartTrackingRefBased/>
  <w15:docId w15:val="{592BDAE4-1F82-4D24-B096-347867FE6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7-20T05:33:00Z</dcterms:created>
  <dcterms:modified xsi:type="dcterms:W3CDTF">2022-07-20T05:33:00Z</dcterms:modified>
</cp:coreProperties>
</file>